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369" w:tblpY="2521"/>
        <w:tblW w:w="14709" w:type="dxa"/>
        <w:tblLayout w:type="fixed"/>
        <w:tblLook w:val="04A0" w:firstRow="1" w:lastRow="0" w:firstColumn="1" w:lastColumn="0" w:noHBand="0" w:noVBand="1"/>
      </w:tblPr>
      <w:tblGrid>
        <w:gridCol w:w="4077"/>
        <w:gridCol w:w="851"/>
        <w:gridCol w:w="8363"/>
        <w:gridCol w:w="1418"/>
      </w:tblGrid>
      <w:tr w:rsidR="0016278D" w14:paraId="24F5AB98" w14:textId="77777777" w:rsidTr="0016278D">
        <w:tc>
          <w:tcPr>
            <w:tcW w:w="14709" w:type="dxa"/>
            <w:gridSpan w:val="4"/>
            <w:tcBorders>
              <w:top w:val="nil"/>
              <w:left w:val="nil"/>
              <w:bottom w:val="nil"/>
              <w:right w:val="nil"/>
            </w:tcBorders>
          </w:tcPr>
          <w:p w14:paraId="273E880A" w14:textId="77777777" w:rsidR="0016278D" w:rsidRDefault="0016278D" w:rsidP="0016278D">
            <w:pPr>
              <w:rPr>
                <w:b/>
              </w:rPr>
            </w:pPr>
            <w:r>
              <w:rPr>
                <w:b/>
              </w:rPr>
              <w:t>S2: PRISMA CHECKLIST</w:t>
            </w:r>
          </w:p>
        </w:tc>
      </w:tr>
      <w:tr w:rsidR="0016278D" w14:paraId="0483602B" w14:textId="77777777" w:rsidTr="0016278D">
        <w:tc>
          <w:tcPr>
            <w:tcW w:w="4077" w:type="dxa"/>
            <w:tcBorders>
              <w:top w:val="nil"/>
              <w:left w:val="nil"/>
              <w:bottom w:val="single" w:sz="4" w:space="0" w:color="auto"/>
              <w:right w:val="nil"/>
            </w:tcBorders>
          </w:tcPr>
          <w:p w14:paraId="7FC4B663" w14:textId="77777777" w:rsidR="0016278D" w:rsidRDefault="0016278D" w:rsidP="0016278D">
            <w:pPr>
              <w:rPr>
                <w:b/>
              </w:rPr>
            </w:pPr>
          </w:p>
          <w:p w14:paraId="389601CE" w14:textId="77777777" w:rsidR="0016278D" w:rsidRPr="00651DE9" w:rsidRDefault="0016278D" w:rsidP="0016278D">
            <w:pPr>
              <w:rPr>
                <w:b/>
              </w:rPr>
            </w:pPr>
          </w:p>
        </w:tc>
        <w:tc>
          <w:tcPr>
            <w:tcW w:w="851" w:type="dxa"/>
            <w:tcBorders>
              <w:top w:val="nil"/>
              <w:left w:val="nil"/>
              <w:bottom w:val="single" w:sz="4" w:space="0" w:color="auto"/>
              <w:right w:val="nil"/>
            </w:tcBorders>
          </w:tcPr>
          <w:p w14:paraId="6DD00FD4" w14:textId="77777777" w:rsidR="0016278D" w:rsidRPr="00651DE9" w:rsidRDefault="0016278D" w:rsidP="0016278D">
            <w:pPr>
              <w:rPr>
                <w:b/>
              </w:rPr>
            </w:pPr>
          </w:p>
        </w:tc>
        <w:tc>
          <w:tcPr>
            <w:tcW w:w="8363" w:type="dxa"/>
            <w:tcBorders>
              <w:top w:val="nil"/>
              <w:left w:val="nil"/>
              <w:bottom w:val="single" w:sz="4" w:space="0" w:color="auto"/>
              <w:right w:val="nil"/>
            </w:tcBorders>
          </w:tcPr>
          <w:p w14:paraId="61FC299B" w14:textId="77777777" w:rsidR="0016278D" w:rsidRPr="00651DE9" w:rsidRDefault="0016278D" w:rsidP="0016278D">
            <w:pPr>
              <w:rPr>
                <w:b/>
              </w:rPr>
            </w:pPr>
          </w:p>
        </w:tc>
        <w:tc>
          <w:tcPr>
            <w:tcW w:w="1418" w:type="dxa"/>
            <w:tcBorders>
              <w:top w:val="nil"/>
              <w:left w:val="nil"/>
              <w:bottom w:val="single" w:sz="4" w:space="0" w:color="auto"/>
              <w:right w:val="nil"/>
            </w:tcBorders>
          </w:tcPr>
          <w:p w14:paraId="21D5073C" w14:textId="77777777" w:rsidR="0016278D" w:rsidRDefault="0016278D" w:rsidP="0016278D">
            <w:pPr>
              <w:rPr>
                <w:b/>
              </w:rPr>
            </w:pPr>
          </w:p>
        </w:tc>
      </w:tr>
      <w:tr w:rsidR="0016278D" w14:paraId="200C39DE" w14:textId="77777777" w:rsidTr="0016278D">
        <w:tc>
          <w:tcPr>
            <w:tcW w:w="4077" w:type="dxa"/>
            <w:tcBorders>
              <w:top w:val="single" w:sz="4" w:space="0" w:color="auto"/>
            </w:tcBorders>
          </w:tcPr>
          <w:p w14:paraId="3F0CFD28" w14:textId="77777777" w:rsidR="00651DE9" w:rsidRPr="00651DE9" w:rsidRDefault="00651DE9" w:rsidP="0016278D">
            <w:pPr>
              <w:rPr>
                <w:b/>
              </w:rPr>
            </w:pPr>
            <w:r w:rsidRPr="00651DE9">
              <w:rPr>
                <w:b/>
              </w:rPr>
              <w:t>SECTION</w:t>
            </w:r>
          </w:p>
        </w:tc>
        <w:tc>
          <w:tcPr>
            <w:tcW w:w="851" w:type="dxa"/>
            <w:tcBorders>
              <w:top w:val="single" w:sz="4" w:space="0" w:color="auto"/>
            </w:tcBorders>
          </w:tcPr>
          <w:p w14:paraId="7058AF76" w14:textId="77777777" w:rsidR="00651DE9" w:rsidRPr="00651DE9" w:rsidRDefault="00651DE9" w:rsidP="0016278D">
            <w:pPr>
              <w:rPr>
                <w:b/>
              </w:rPr>
            </w:pPr>
            <w:r w:rsidRPr="00651DE9">
              <w:rPr>
                <w:b/>
              </w:rPr>
              <w:t>ITEM</w:t>
            </w:r>
          </w:p>
        </w:tc>
        <w:tc>
          <w:tcPr>
            <w:tcW w:w="8363" w:type="dxa"/>
            <w:tcBorders>
              <w:top w:val="single" w:sz="4" w:space="0" w:color="auto"/>
            </w:tcBorders>
          </w:tcPr>
          <w:p w14:paraId="15502A18" w14:textId="77777777" w:rsidR="00651DE9" w:rsidRPr="00651DE9" w:rsidRDefault="00651DE9" w:rsidP="0016278D">
            <w:pPr>
              <w:rPr>
                <w:b/>
              </w:rPr>
            </w:pPr>
            <w:r w:rsidRPr="00651DE9">
              <w:rPr>
                <w:b/>
              </w:rPr>
              <w:t>PRISMA-</w:t>
            </w:r>
            <w:proofErr w:type="spellStart"/>
            <w:r w:rsidRPr="00651DE9">
              <w:rPr>
                <w:b/>
              </w:rPr>
              <w:t>ScR</w:t>
            </w:r>
            <w:proofErr w:type="spellEnd"/>
            <w:r w:rsidRPr="00651DE9">
              <w:rPr>
                <w:b/>
              </w:rPr>
              <w:t xml:space="preserve"> </w:t>
            </w:r>
            <w:r>
              <w:rPr>
                <w:b/>
              </w:rPr>
              <w:t>CHECKLIST</w:t>
            </w:r>
            <w:r w:rsidRPr="00651DE9">
              <w:rPr>
                <w:b/>
              </w:rPr>
              <w:t xml:space="preserve"> </w:t>
            </w:r>
            <w:r>
              <w:rPr>
                <w:b/>
              </w:rPr>
              <w:t>ITEM</w:t>
            </w:r>
          </w:p>
        </w:tc>
        <w:tc>
          <w:tcPr>
            <w:tcW w:w="1418" w:type="dxa"/>
            <w:tcBorders>
              <w:top w:val="single" w:sz="4" w:space="0" w:color="auto"/>
            </w:tcBorders>
          </w:tcPr>
          <w:p w14:paraId="3F6BA7AC" w14:textId="77777777" w:rsidR="0016278D" w:rsidRPr="00651DE9" w:rsidRDefault="00651DE9" w:rsidP="0016278D">
            <w:pPr>
              <w:rPr>
                <w:b/>
              </w:rPr>
            </w:pPr>
            <w:r>
              <w:rPr>
                <w:b/>
              </w:rPr>
              <w:t>PAGE</w:t>
            </w:r>
            <w:r w:rsidRPr="00651DE9">
              <w:rPr>
                <w:b/>
              </w:rPr>
              <w:t xml:space="preserve"> </w:t>
            </w:r>
          </w:p>
        </w:tc>
      </w:tr>
      <w:tr w:rsidR="00651DE9" w14:paraId="7065BFA4" w14:textId="77777777" w:rsidTr="0016278D">
        <w:tc>
          <w:tcPr>
            <w:tcW w:w="4077" w:type="dxa"/>
          </w:tcPr>
          <w:p w14:paraId="1014BEF6" w14:textId="77777777" w:rsidR="00651DE9" w:rsidRPr="0016278D" w:rsidRDefault="00651DE9" w:rsidP="0016278D">
            <w:pPr>
              <w:rPr>
                <w:b/>
              </w:rPr>
            </w:pPr>
            <w:r w:rsidRPr="0016278D">
              <w:rPr>
                <w:b/>
              </w:rPr>
              <w:t>Title</w:t>
            </w:r>
          </w:p>
        </w:tc>
        <w:tc>
          <w:tcPr>
            <w:tcW w:w="851" w:type="dxa"/>
          </w:tcPr>
          <w:p w14:paraId="06EE9785" w14:textId="77777777" w:rsidR="00651DE9" w:rsidRDefault="00651DE9" w:rsidP="0016278D">
            <w:r>
              <w:t>1</w:t>
            </w:r>
          </w:p>
        </w:tc>
        <w:tc>
          <w:tcPr>
            <w:tcW w:w="8363" w:type="dxa"/>
          </w:tcPr>
          <w:p w14:paraId="0A378CFB" w14:textId="77777777" w:rsidR="00651DE9" w:rsidRDefault="00651DE9" w:rsidP="0016278D">
            <w:r>
              <w:t>Identify the report as a scoping review</w:t>
            </w:r>
          </w:p>
        </w:tc>
        <w:tc>
          <w:tcPr>
            <w:tcW w:w="1418" w:type="dxa"/>
          </w:tcPr>
          <w:p w14:paraId="10282D7D" w14:textId="1A9710B3" w:rsidR="00651DE9" w:rsidRDefault="006757B0" w:rsidP="0016278D">
            <w:r>
              <w:t>1</w:t>
            </w:r>
          </w:p>
        </w:tc>
      </w:tr>
      <w:tr w:rsidR="00651DE9" w14:paraId="32306C6D" w14:textId="77777777" w:rsidTr="0016278D">
        <w:tc>
          <w:tcPr>
            <w:tcW w:w="4077" w:type="dxa"/>
          </w:tcPr>
          <w:p w14:paraId="0A75EF5E" w14:textId="77777777" w:rsidR="00651DE9" w:rsidRPr="0016278D" w:rsidRDefault="00651DE9" w:rsidP="0016278D">
            <w:pPr>
              <w:rPr>
                <w:b/>
              </w:rPr>
            </w:pPr>
            <w:r w:rsidRPr="0016278D">
              <w:rPr>
                <w:b/>
              </w:rPr>
              <w:t>Abstract</w:t>
            </w:r>
          </w:p>
          <w:p w14:paraId="696C9521" w14:textId="77777777" w:rsidR="00651DE9" w:rsidRDefault="00651DE9" w:rsidP="0016278D">
            <w:r>
              <w:t xml:space="preserve">   Structured summary</w:t>
            </w:r>
          </w:p>
        </w:tc>
        <w:tc>
          <w:tcPr>
            <w:tcW w:w="851" w:type="dxa"/>
          </w:tcPr>
          <w:p w14:paraId="410D48DF" w14:textId="77777777" w:rsidR="006830E7" w:rsidRDefault="006830E7" w:rsidP="0016278D"/>
          <w:p w14:paraId="05A204BC" w14:textId="77777777" w:rsidR="00651DE9" w:rsidRDefault="00651DE9" w:rsidP="0016278D">
            <w:r>
              <w:t>2</w:t>
            </w:r>
          </w:p>
        </w:tc>
        <w:tc>
          <w:tcPr>
            <w:tcW w:w="8363" w:type="dxa"/>
          </w:tcPr>
          <w:p w14:paraId="35B17C49" w14:textId="77777777" w:rsidR="006830E7" w:rsidRDefault="006830E7" w:rsidP="0016278D"/>
          <w:p w14:paraId="339C496F" w14:textId="77777777" w:rsidR="00651DE9" w:rsidRDefault="00651DE9" w:rsidP="0016278D">
            <w:r>
              <w:t xml:space="preserve">Provide a structured summary that includes (as applicable) background, objections, eligibility criteria, sources of evidence, charting methods, results and conclusions that relate the </w:t>
            </w:r>
            <w:proofErr w:type="spellStart"/>
            <w:r>
              <w:t>the</w:t>
            </w:r>
            <w:proofErr w:type="spellEnd"/>
            <w:r>
              <w:t xml:space="preserve"> review questions and objectives</w:t>
            </w:r>
          </w:p>
        </w:tc>
        <w:tc>
          <w:tcPr>
            <w:tcW w:w="1418" w:type="dxa"/>
          </w:tcPr>
          <w:p w14:paraId="74F9DE39" w14:textId="77777777" w:rsidR="00651DE9" w:rsidRDefault="00651DE9" w:rsidP="0016278D"/>
          <w:p w14:paraId="0DB9F674" w14:textId="30CF2B84" w:rsidR="006830E7" w:rsidRDefault="006830E7" w:rsidP="0016278D">
            <w:r>
              <w:t>3</w:t>
            </w:r>
          </w:p>
        </w:tc>
      </w:tr>
      <w:tr w:rsidR="00651DE9" w14:paraId="16ED944D" w14:textId="77777777" w:rsidTr="0016278D">
        <w:tc>
          <w:tcPr>
            <w:tcW w:w="4077" w:type="dxa"/>
          </w:tcPr>
          <w:p w14:paraId="06BC527D" w14:textId="77777777" w:rsidR="00651DE9" w:rsidRPr="0016278D" w:rsidRDefault="00651DE9" w:rsidP="0016278D">
            <w:pPr>
              <w:rPr>
                <w:b/>
              </w:rPr>
            </w:pPr>
            <w:r w:rsidRPr="0016278D">
              <w:rPr>
                <w:b/>
              </w:rPr>
              <w:t>Introduction</w:t>
            </w:r>
          </w:p>
          <w:p w14:paraId="01B5446E" w14:textId="77777777" w:rsidR="00651DE9" w:rsidRDefault="00651DE9" w:rsidP="0016278D">
            <w:r>
              <w:t xml:space="preserve">   Rationale</w:t>
            </w:r>
          </w:p>
          <w:p w14:paraId="220EDA39" w14:textId="77777777" w:rsidR="00651DE9" w:rsidRDefault="00651DE9" w:rsidP="0016278D"/>
          <w:p w14:paraId="2ED68145" w14:textId="77777777" w:rsidR="00651DE9" w:rsidRDefault="00651DE9" w:rsidP="0016278D"/>
          <w:p w14:paraId="762A0642" w14:textId="77777777" w:rsidR="00651DE9" w:rsidRDefault="00651DE9" w:rsidP="0016278D">
            <w:r>
              <w:t xml:space="preserve">   Objectives</w:t>
            </w:r>
          </w:p>
        </w:tc>
        <w:tc>
          <w:tcPr>
            <w:tcW w:w="851" w:type="dxa"/>
          </w:tcPr>
          <w:p w14:paraId="453F1C25" w14:textId="77777777" w:rsidR="00651DE9" w:rsidRDefault="00651DE9" w:rsidP="0016278D"/>
          <w:p w14:paraId="21278F2F" w14:textId="77777777" w:rsidR="00651DE9" w:rsidRDefault="00651DE9" w:rsidP="0016278D">
            <w:r>
              <w:t>3</w:t>
            </w:r>
          </w:p>
          <w:p w14:paraId="05ACCC74" w14:textId="77777777" w:rsidR="00651DE9" w:rsidRDefault="00651DE9" w:rsidP="0016278D"/>
          <w:p w14:paraId="512C3177" w14:textId="77777777" w:rsidR="00651DE9" w:rsidRDefault="00651DE9" w:rsidP="0016278D"/>
          <w:p w14:paraId="27728C55" w14:textId="77777777" w:rsidR="00651DE9" w:rsidRDefault="00651DE9" w:rsidP="0016278D">
            <w:r>
              <w:t>4</w:t>
            </w:r>
          </w:p>
        </w:tc>
        <w:tc>
          <w:tcPr>
            <w:tcW w:w="8363" w:type="dxa"/>
          </w:tcPr>
          <w:p w14:paraId="707E5425" w14:textId="77777777" w:rsidR="00651DE9" w:rsidRDefault="00651DE9" w:rsidP="0016278D"/>
          <w:p w14:paraId="396F0348" w14:textId="77777777" w:rsidR="00651DE9" w:rsidRDefault="00651DE9" w:rsidP="0016278D">
            <w:r>
              <w:t xml:space="preserve">Describe the rationale for the review in the context of what is already known.  Explain why the review questions/objectives lend themselves to a scoping review approach. </w:t>
            </w:r>
          </w:p>
          <w:p w14:paraId="72DDB419" w14:textId="77777777" w:rsidR="00651DE9" w:rsidRDefault="00651DE9" w:rsidP="0016278D">
            <w:r>
              <w:t xml:space="preserve">Provide an explicit statement of the questions and objectives being addressed with reference to their key elements (e.g. population or participants, concepts and context) or other relevant key elements used to conceptualise the review questions and/or objectives. </w:t>
            </w:r>
          </w:p>
        </w:tc>
        <w:tc>
          <w:tcPr>
            <w:tcW w:w="1418" w:type="dxa"/>
          </w:tcPr>
          <w:p w14:paraId="16C535B5" w14:textId="77777777" w:rsidR="00651DE9" w:rsidRDefault="00651DE9" w:rsidP="0016278D"/>
          <w:p w14:paraId="654A1371" w14:textId="77777777" w:rsidR="006830E7" w:rsidRDefault="006830E7" w:rsidP="0016278D">
            <w:r>
              <w:t>5-6</w:t>
            </w:r>
          </w:p>
          <w:p w14:paraId="65D8B98E" w14:textId="77777777" w:rsidR="006830E7" w:rsidRDefault="006830E7" w:rsidP="0016278D"/>
          <w:p w14:paraId="46535ED1" w14:textId="77777777" w:rsidR="006830E7" w:rsidRDefault="006830E7" w:rsidP="0016278D"/>
          <w:p w14:paraId="3E532635" w14:textId="076956CA" w:rsidR="006830E7" w:rsidRDefault="006830E7" w:rsidP="0016278D">
            <w:r>
              <w:t>6</w:t>
            </w:r>
          </w:p>
        </w:tc>
      </w:tr>
      <w:tr w:rsidR="00651DE9" w14:paraId="4EEA1305" w14:textId="77777777" w:rsidTr="0016278D">
        <w:tc>
          <w:tcPr>
            <w:tcW w:w="4077" w:type="dxa"/>
          </w:tcPr>
          <w:p w14:paraId="335F07AB" w14:textId="77777777" w:rsidR="00651DE9" w:rsidRPr="0016278D" w:rsidRDefault="00651DE9" w:rsidP="0016278D">
            <w:pPr>
              <w:rPr>
                <w:b/>
              </w:rPr>
            </w:pPr>
            <w:r w:rsidRPr="0016278D">
              <w:rPr>
                <w:b/>
              </w:rPr>
              <w:t>Methods</w:t>
            </w:r>
          </w:p>
          <w:p w14:paraId="5FB5FFB7" w14:textId="77777777" w:rsidR="00651DE9" w:rsidRDefault="00651DE9" w:rsidP="0016278D">
            <w:r>
              <w:t xml:space="preserve">   Protocol and registration</w:t>
            </w:r>
          </w:p>
          <w:p w14:paraId="641FEC17" w14:textId="77777777" w:rsidR="00651DE9" w:rsidRDefault="00651DE9" w:rsidP="0016278D"/>
          <w:p w14:paraId="37B11BAD" w14:textId="77777777" w:rsidR="00651DE9" w:rsidRDefault="00651DE9" w:rsidP="0016278D"/>
          <w:p w14:paraId="207F9637" w14:textId="77777777" w:rsidR="00651DE9" w:rsidRDefault="00651DE9" w:rsidP="0016278D">
            <w:r>
              <w:t xml:space="preserve">   Eligibility criteria</w:t>
            </w:r>
          </w:p>
          <w:p w14:paraId="59B271B4" w14:textId="77777777" w:rsidR="00651DE9" w:rsidRDefault="00651DE9" w:rsidP="0016278D"/>
          <w:p w14:paraId="2DC0E94C" w14:textId="77777777" w:rsidR="00651DE9" w:rsidRDefault="00651DE9" w:rsidP="0016278D">
            <w:r>
              <w:t xml:space="preserve">   Information sources</w:t>
            </w:r>
          </w:p>
          <w:p w14:paraId="5CC2D975" w14:textId="77777777" w:rsidR="00651DE9" w:rsidRDefault="00651DE9" w:rsidP="0016278D"/>
          <w:p w14:paraId="3A1D36F8" w14:textId="77777777" w:rsidR="00651DE9" w:rsidRDefault="00651DE9" w:rsidP="0016278D"/>
          <w:p w14:paraId="0DD29D4A" w14:textId="77777777" w:rsidR="00651DE9" w:rsidRDefault="00651DE9" w:rsidP="0016278D">
            <w:r>
              <w:t xml:space="preserve">   Search</w:t>
            </w:r>
          </w:p>
          <w:p w14:paraId="63E8E783" w14:textId="77777777" w:rsidR="00651DE9" w:rsidRDefault="00651DE9" w:rsidP="0016278D"/>
          <w:p w14:paraId="79067F4D" w14:textId="77777777" w:rsidR="00651DE9" w:rsidRDefault="00651DE9" w:rsidP="0016278D">
            <w:r>
              <w:t xml:space="preserve">   Selection of sources of evidence</w:t>
            </w:r>
          </w:p>
          <w:p w14:paraId="094EB0B3" w14:textId="77777777" w:rsidR="00651DE9" w:rsidRDefault="00651DE9" w:rsidP="0016278D"/>
          <w:p w14:paraId="2ADD8318" w14:textId="77777777" w:rsidR="00651DE9" w:rsidRDefault="00651DE9" w:rsidP="0016278D">
            <w:r>
              <w:t xml:space="preserve">   Data charting process</w:t>
            </w:r>
          </w:p>
          <w:p w14:paraId="0EFAEED0" w14:textId="77777777" w:rsidR="00651DE9" w:rsidRDefault="00651DE9" w:rsidP="0016278D"/>
          <w:p w14:paraId="4BA852CA" w14:textId="77777777" w:rsidR="00651DE9" w:rsidRDefault="00651DE9" w:rsidP="0016278D"/>
          <w:p w14:paraId="137CF630" w14:textId="77777777" w:rsidR="00651DE9" w:rsidRDefault="00651DE9" w:rsidP="0016278D"/>
          <w:p w14:paraId="3BFD4B02" w14:textId="77777777" w:rsidR="00651DE9" w:rsidRDefault="00AF7B3C" w:rsidP="0016278D">
            <w:r>
              <w:t xml:space="preserve">   Data items</w:t>
            </w:r>
          </w:p>
          <w:p w14:paraId="7F334EB5" w14:textId="77777777" w:rsidR="00AF7B3C" w:rsidRDefault="00AF7B3C" w:rsidP="0016278D"/>
          <w:p w14:paraId="6E5F84CA" w14:textId="77777777" w:rsidR="0016278D" w:rsidRDefault="00AF7B3C" w:rsidP="0016278D">
            <w:r>
              <w:t xml:space="preserve">   Critical appraisal of individual </w:t>
            </w:r>
          </w:p>
          <w:p w14:paraId="61763024" w14:textId="77777777" w:rsidR="00AF7B3C" w:rsidRDefault="0016278D" w:rsidP="0016278D">
            <w:r>
              <w:t xml:space="preserve">   </w:t>
            </w:r>
            <w:proofErr w:type="gramStart"/>
            <w:r w:rsidR="00AF7B3C">
              <w:t>sources</w:t>
            </w:r>
            <w:proofErr w:type="gramEnd"/>
            <w:r w:rsidR="00AF7B3C">
              <w:t xml:space="preserve"> of evidence </w:t>
            </w:r>
          </w:p>
          <w:p w14:paraId="0E21D18A" w14:textId="77777777" w:rsidR="0016278D" w:rsidRDefault="0016278D" w:rsidP="0016278D"/>
          <w:p w14:paraId="4270434B" w14:textId="77777777" w:rsidR="00AF7B3C" w:rsidRDefault="0016278D" w:rsidP="0016278D">
            <w:r>
              <w:t xml:space="preserve">   Summ</w:t>
            </w:r>
            <w:r w:rsidR="00AF7B3C">
              <w:t>ary measures</w:t>
            </w:r>
          </w:p>
          <w:p w14:paraId="67D27BDF" w14:textId="77777777" w:rsidR="00AF7B3C" w:rsidRDefault="00AF7B3C" w:rsidP="0016278D">
            <w:r>
              <w:t xml:space="preserve">   Synthesis of results</w:t>
            </w:r>
          </w:p>
          <w:p w14:paraId="10E6FBDF" w14:textId="77777777" w:rsidR="00AF7B3C" w:rsidRDefault="00AF7B3C" w:rsidP="0016278D">
            <w:r>
              <w:t xml:space="preserve">   Risk of bias across studies</w:t>
            </w:r>
          </w:p>
          <w:p w14:paraId="08595608" w14:textId="77777777" w:rsidR="00AF7B3C" w:rsidRDefault="00AF7B3C" w:rsidP="0016278D">
            <w:r>
              <w:t xml:space="preserve">   Additional analysis</w:t>
            </w:r>
          </w:p>
        </w:tc>
        <w:tc>
          <w:tcPr>
            <w:tcW w:w="851" w:type="dxa"/>
          </w:tcPr>
          <w:p w14:paraId="66463756" w14:textId="77777777" w:rsidR="00651DE9" w:rsidRDefault="00651DE9" w:rsidP="0016278D"/>
          <w:p w14:paraId="2EC5D48E" w14:textId="77777777" w:rsidR="00651DE9" w:rsidRDefault="00651DE9" w:rsidP="0016278D">
            <w:r>
              <w:t>5</w:t>
            </w:r>
          </w:p>
          <w:p w14:paraId="76781E27" w14:textId="77777777" w:rsidR="00651DE9" w:rsidRDefault="00651DE9" w:rsidP="0016278D"/>
          <w:p w14:paraId="7929C4D0" w14:textId="77777777" w:rsidR="00651DE9" w:rsidRDefault="00651DE9" w:rsidP="0016278D"/>
          <w:p w14:paraId="52704923" w14:textId="77777777" w:rsidR="00651DE9" w:rsidRDefault="00651DE9" w:rsidP="0016278D">
            <w:r>
              <w:t>6</w:t>
            </w:r>
          </w:p>
          <w:p w14:paraId="38B29B02" w14:textId="77777777" w:rsidR="00651DE9" w:rsidRDefault="00651DE9" w:rsidP="0016278D"/>
          <w:p w14:paraId="36F166A8" w14:textId="77777777" w:rsidR="00651DE9" w:rsidRDefault="00651DE9" w:rsidP="0016278D">
            <w:r>
              <w:t>7</w:t>
            </w:r>
          </w:p>
          <w:p w14:paraId="65FC0715" w14:textId="77777777" w:rsidR="00651DE9" w:rsidRDefault="00651DE9" w:rsidP="0016278D"/>
          <w:p w14:paraId="10A8987C" w14:textId="77777777" w:rsidR="00651DE9" w:rsidRDefault="00651DE9" w:rsidP="0016278D"/>
          <w:p w14:paraId="2EEE7715" w14:textId="77777777" w:rsidR="00651DE9" w:rsidRDefault="00651DE9" w:rsidP="0016278D">
            <w:r>
              <w:t>8</w:t>
            </w:r>
          </w:p>
          <w:p w14:paraId="0D5B36A6" w14:textId="77777777" w:rsidR="00651DE9" w:rsidRDefault="00651DE9" w:rsidP="0016278D"/>
          <w:p w14:paraId="7F4C45DC" w14:textId="77777777" w:rsidR="00651DE9" w:rsidRDefault="00651DE9" w:rsidP="0016278D">
            <w:r>
              <w:t>9</w:t>
            </w:r>
          </w:p>
          <w:p w14:paraId="2C20F4AC" w14:textId="77777777" w:rsidR="00651DE9" w:rsidRDefault="00651DE9" w:rsidP="0016278D"/>
          <w:p w14:paraId="075725C2" w14:textId="77777777" w:rsidR="00651DE9" w:rsidRDefault="00651DE9" w:rsidP="0016278D">
            <w:r>
              <w:t>10</w:t>
            </w:r>
          </w:p>
          <w:p w14:paraId="35502A97" w14:textId="77777777" w:rsidR="00AF7B3C" w:rsidRDefault="00AF7B3C" w:rsidP="0016278D"/>
          <w:p w14:paraId="5F7EB5A6" w14:textId="77777777" w:rsidR="00AF7B3C" w:rsidRDefault="00AF7B3C" w:rsidP="0016278D"/>
          <w:p w14:paraId="1B0B967F" w14:textId="77777777" w:rsidR="00AF7B3C" w:rsidRDefault="00AF7B3C" w:rsidP="0016278D"/>
          <w:p w14:paraId="26993CE9" w14:textId="77777777" w:rsidR="00AF7B3C" w:rsidRDefault="00AF7B3C" w:rsidP="0016278D">
            <w:r>
              <w:t>11</w:t>
            </w:r>
          </w:p>
          <w:p w14:paraId="5FC28804" w14:textId="77777777" w:rsidR="00AF7B3C" w:rsidRDefault="00AF7B3C" w:rsidP="0016278D"/>
          <w:p w14:paraId="44E8E555" w14:textId="77777777" w:rsidR="00AF7B3C" w:rsidRDefault="00AF7B3C" w:rsidP="0016278D">
            <w:r>
              <w:t>12</w:t>
            </w:r>
          </w:p>
          <w:p w14:paraId="35B2CC97" w14:textId="77777777" w:rsidR="00AF7B3C" w:rsidRDefault="00AF7B3C" w:rsidP="0016278D"/>
          <w:p w14:paraId="275F871C" w14:textId="77777777" w:rsidR="0016278D" w:rsidRDefault="0016278D" w:rsidP="0016278D"/>
          <w:p w14:paraId="16CF173D" w14:textId="77777777" w:rsidR="00AF7B3C" w:rsidRDefault="00AF7B3C" w:rsidP="0016278D">
            <w:r>
              <w:t>13</w:t>
            </w:r>
          </w:p>
          <w:p w14:paraId="21BB3F60" w14:textId="77777777" w:rsidR="00AF7B3C" w:rsidRDefault="00AF7B3C" w:rsidP="0016278D">
            <w:r>
              <w:t>14</w:t>
            </w:r>
          </w:p>
          <w:p w14:paraId="277B12E7" w14:textId="77777777" w:rsidR="00AF7B3C" w:rsidRDefault="00AF7B3C" w:rsidP="0016278D">
            <w:r>
              <w:t>15</w:t>
            </w:r>
          </w:p>
          <w:p w14:paraId="3790F745" w14:textId="77777777" w:rsidR="00AF7B3C" w:rsidRDefault="00AF7B3C" w:rsidP="0016278D">
            <w:r>
              <w:t>16</w:t>
            </w:r>
          </w:p>
        </w:tc>
        <w:tc>
          <w:tcPr>
            <w:tcW w:w="8363" w:type="dxa"/>
          </w:tcPr>
          <w:p w14:paraId="4F6AD341" w14:textId="77777777" w:rsidR="00651DE9" w:rsidRDefault="00651DE9" w:rsidP="0016278D"/>
          <w:p w14:paraId="50373F80" w14:textId="77777777" w:rsidR="00651DE9" w:rsidRDefault="00651DE9" w:rsidP="0016278D">
            <w:r>
              <w:t>Indicate whether a review protocol exists: state if and where it can be accessed and if available (e.g. a Web address), provide registration information, including the registration number.</w:t>
            </w:r>
          </w:p>
          <w:p w14:paraId="728BF800" w14:textId="77777777" w:rsidR="00651DE9" w:rsidRDefault="00651DE9" w:rsidP="0016278D">
            <w:r>
              <w:t xml:space="preserve">Specify characteristics of the sources of evidence used as eligibility criteria (e.g. years considered, language and publication status) and provide a rationale. </w:t>
            </w:r>
          </w:p>
          <w:p w14:paraId="7EB6046B" w14:textId="77777777" w:rsidR="00651DE9" w:rsidRDefault="00651DE9" w:rsidP="0016278D">
            <w:r>
              <w:t>Describe all information sources in the search (e.g. databases with dates of coverage and contact with authors to identify additional sources) as well as the date the most recent search was executed.</w:t>
            </w:r>
          </w:p>
          <w:p w14:paraId="27D476C8" w14:textId="77777777" w:rsidR="00651DE9" w:rsidRDefault="00651DE9" w:rsidP="0016278D">
            <w:r>
              <w:t xml:space="preserve">Present the full electronic search strategy for at least 1 database, including any limits used, such that it could be repeated. </w:t>
            </w:r>
          </w:p>
          <w:p w14:paraId="0630A6F4" w14:textId="138192A5" w:rsidR="006830E7" w:rsidRDefault="00651DE9" w:rsidP="0016278D">
            <w:r>
              <w:t xml:space="preserve">State the process for selecting sources of evidence (i.e. screening and eligibility) </w:t>
            </w:r>
            <w:r>
              <w:lastRenderedPageBreak/>
              <w:t>included in the scoping review.</w:t>
            </w:r>
          </w:p>
          <w:p w14:paraId="7D16E8D8" w14:textId="77777777" w:rsidR="00651DE9" w:rsidRDefault="00651DE9" w:rsidP="0016278D">
            <w: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p w14:paraId="72EF9DD4" w14:textId="5335EF61" w:rsidR="00AF7B3C" w:rsidRDefault="00AF7B3C" w:rsidP="0016278D">
            <w:r>
              <w:t>List and define all variables for which data were sough</w:t>
            </w:r>
            <w:r w:rsidR="006830E7">
              <w:t>t</w:t>
            </w:r>
            <w:r>
              <w:t xml:space="preserve"> and any assumptions and simplifications made. </w:t>
            </w:r>
          </w:p>
          <w:p w14:paraId="6D86B57D" w14:textId="77777777" w:rsidR="0016278D" w:rsidRDefault="00AF7B3C" w:rsidP="0016278D">
            <w:r>
              <w:t xml:space="preserve">If done, provide a rationale for conducting a critical appraisal of included sources of evidence; describe the methods used and how this information was used in any data synthesis (if appropriate). </w:t>
            </w:r>
          </w:p>
          <w:p w14:paraId="63ED76C4" w14:textId="77777777" w:rsidR="00AF7B3C" w:rsidRDefault="00AF7B3C" w:rsidP="0016278D">
            <w:r>
              <w:t>Not applicable for scoping reviews.</w:t>
            </w:r>
          </w:p>
          <w:p w14:paraId="27F22EDF" w14:textId="77777777" w:rsidR="00AF7B3C" w:rsidRDefault="00AF7B3C" w:rsidP="0016278D">
            <w:r>
              <w:t xml:space="preserve">Describe the methods of handling and summarising the data that were charted. </w:t>
            </w:r>
          </w:p>
          <w:p w14:paraId="10FCE98C" w14:textId="77777777" w:rsidR="00AF7B3C" w:rsidRDefault="00AF7B3C" w:rsidP="0016278D">
            <w:r>
              <w:t>Not applicable for scoping reviews.</w:t>
            </w:r>
          </w:p>
          <w:p w14:paraId="51984CBE" w14:textId="77777777" w:rsidR="00AF7B3C" w:rsidRDefault="00AF7B3C" w:rsidP="0016278D">
            <w:r>
              <w:t>Not applicable for scoping reviews.</w:t>
            </w:r>
          </w:p>
        </w:tc>
        <w:tc>
          <w:tcPr>
            <w:tcW w:w="1418" w:type="dxa"/>
          </w:tcPr>
          <w:p w14:paraId="6F333535" w14:textId="77777777" w:rsidR="00651DE9" w:rsidRDefault="00651DE9" w:rsidP="0016278D"/>
          <w:p w14:paraId="1A8D2A71" w14:textId="77777777" w:rsidR="006830E7" w:rsidRDefault="006830E7" w:rsidP="0016278D">
            <w:r>
              <w:t>N/A</w:t>
            </w:r>
          </w:p>
          <w:p w14:paraId="43CE4970" w14:textId="77777777" w:rsidR="006830E7" w:rsidRDefault="006830E7" w:rsidP="0016278D"/>
          <w:p w14:paraId="5BE41A30" w14:textId="77777777" w:rsidR="006830E7" w:rsidRDefault="006830E7" w:rsidP="0016278D"/>
          <w:p w14:paraId="58CD8EBC" w14:textId="77777777" w:rsidR="006830E7" w:rsidRDefault="006830E7" w:rsidP="0016278D">
            <w:r>
              <w:t>7-8</w:t>
            </w:r>
          </w:p>
          <w:p w14:paraId="7DB8B524" w14:textId="77777777" w:rsidR="006830E7" w:rsidRDefault="006830E7" w:rsidP="0016278D"/>
          <w:p w14:paraId="6BBA420E" w14:textId="77777777" w:rsidR="006830E7" w:rsidRDefault="006830E7" w:rsidP="0016278D">
            <w:r>
              <w:t>7-8</w:t>
            </w:r>
          </w:p>
          <w:p w14:paraId="63851084" w14:textId="77777777" w:rsidR="006830E7" w:rsidRDefault="006830E7" w:rsidP="0016278D"/>
          <w:p w14:paraId="02D7747E" w14:textId="77777777" w:rsidR="006830E7" w:rsidRDefault="006830E7" w:rsidP="0016278D"/>
          <w:p w14:paraId="7F5BA853" w14:textId="77777777" w:rsidR="006830E7" w:rsidRDefault="006830E7" w:rsidP="0016278D">
            <w:r>
              <w:t>S1</w:t>
            </w:r>
          </w:p>
          <w:p w14:paraId="7A556ADD" w14:textId="77777777" w:rsidR="006830E7" w:rsidRDefault="006830E7" w:rsidP="0016278D"/>
          <w:p w14:paraId="6CE379AA" w14:textId="77777777" w:rsidR="006830E7" w:rsidRDefault="006830E7" w:rsidP="0016278D">
            <w:r>
              <w:t>7-8</w:t>
            </w:r>
          </w:p>
          <w:p w14:paraId="6DBF51A9" w14:textId="77777777" w:rsidR="006830E7" w:rsidRDefault="006830E7" w:rsidP="0016278D"/>
          <w:p w14:paraId="000C8EDA" w14:textId="572D3793" w:rsidR="006830E7" w:rsidRDefault="006830E7" w:rsidP="0016278D">
            <w:r>
              <w:t>8-9</w:t>
            </w:r>
          </w:p>
          <w:p w14:paraId="7CD0F6FE" w14:textId="77777777" w:rsidR="006830E7" w:rsidRDefault="006830E7" w:rsidP="0016278D"/>
          <w:p w14:paraId="77A05825" w14:textId="77777777" w:rsidR="006830E7" w:rsidRDefault="006830E7" w:rsidP="0016278D"/>
          <w:p w14:paraId="5D62843E" w14:textId="77777777" w:rsidR="006830E7" w:rsidRDefault="006830E7" w:rsidP="0016278D"/>
          <w:p w14:paraId="277821A8" w14:textId="77777777" w:rsidR="006830E7" w:rsidRDefault="006830E7" w:rsidP="0016278D">
            <w:r>
              <w:t>7-8</w:t>
            </w:r>
          </w:p>
          <w:p w14:paraId="659AA155" w14:textId="77777777" w:rsidR="006830E7" w:rsidRDefault="006830E7" w:rsidP="0016278D"/>
          <w:p w14:paraId="7CB9EC59" w14:textId="77777777" w:rsidR="006830E7" w:rsidRDefault="006830E7" w:rsidP="0016278D">
            <w:r>
              <w:t>9</w:t>
            </w:r>
          </w:p>
          <w:p w14:paraId="03AD0C65" w14:textId="77777777" w:rsidR="006830E7" w:rsidRDefault="006830E7" w:rsidP="0016278D"/>
          <w:p w14:paraId="20C12E20" w14:textId="77777777" w:rsidR="006830E7" w:rsidRDefault="006830E7" w:rsidP="0016278D"/>
          <w:p w14:paraId="2E133447" w14:textId="77777777" w:rsidR="006830E7" w:rsidRDefault="006830E7" w:rsidP="0016278D">
            <w:r>
              <w:t>N/A</w:t>
            </w:r>
          </w:p>
          <w:p w14:paraId="147CE37E" w14:textId="77777777" w:rsidR="006830E7" w:rsidRDefault="006830E7" w:rsidP="0016278D">
            <w:r>
              <w:t>8-9</w:t>
            </w:r>
          </w:p>
          <w:p w14:paraId="2CF93A00" w14:textId="77777777" w:rsidR="006830E7" w:rsidRDefault="006830E7" w:rsidP="0016278D">
            <w:r>
              <w:t>N/A</w:t>
            </w:r>
          </w:p>
          <w:p w14:paraId="5AC4E74B" w14:textId="6C26ED6E" w:rsidR="006830E7" w:rsidRDefault="006830E7" w:rsidP="0016278D">
            <w:r>
              <w:t>N/A</w:t>
            </w:r>
          </w:p>
        </w:tc>
      </w:tr>
      <w:tr w:rsidR="00651DE9" w14:paraId="23C14D2F" w14:textId="77777777" w:rsidTr="0016278D">
        <w:tc>
          <w:tcPr>
            <w:tcW w:w="4077" w:type="dxa"/>
          </w:tcPr>
          <w:p w14:paraId="04E87A71" w14:textId="7032E924" w:rsidR="00651DE9" w:rsidRPr="0016278D" w:rsidRDefault="00AF7B3C" w:rsidP="0016278D">
            <w:pPr>
              <w:rPr>
                <w:b/>
              </w:rPr>
            </w:pPr>
            <w:r w:rsidRPr="0016278D">
              <w:rPr>
                <w:b/>
              </w:rPr>
              <w:lastRenderedPageBreak/>
              <w:t>Results</w:t>
            </w:r>
          </w:p>
          <w:p w14:paraId="65ADE96F" w14:textId="77777777" w:rsidR="00AF7B3C" w:rsidRDefault="00AF7B3C" w:rsidP="0016278D">
            <w:r>
              <w:t xml:space="preserve">   Selection of sources of evidence</w:t>
            </w:r>
          </w:p>
          <w:p w14:paraId="5BE143DB" w14:textId="77777777" w:rsidR="00AF7B3C" w:rsidRDefault="00AF7B3C" w:rsidP="0016278D"/>
          <w:p w14:paraId="6BF4FE0D" w14:textId="77777777" w:rsidR="00AF7B3C" w:rsidRDefault="00AF7B3C" w:rsidP="0016278D"/>
          <w:p w14:paraId="30C31C3B" w14:textId="77777777" w:rsidR="0016278D" w:rsidRDefault="00AF7B3C" w:rsidP="0016278D">
            <w:r>
              <w:t xml:space="preserve">   Characteristics of sources of </w:t>
            </w:r>
            <w:r w:rsidR="0016278D">
              <w:t xml:space="preserve">  </w:t>
            </w:r>
          </w:p>
          <w:p w14:paraId="481EBF4D" w14:textId="77777777" w:rsidR="00AF7B3C" w:rsidRDefault="0016278D" w:rsidP="0016278D">
            <w:r>
              <w:t xml:space="preserve">   </w:t>
            </w:r>
            <w:proofErr w:type="gramStart"/>
            <w:r w:rsidR="00AF7B3C">
              <w:t>evidence</w:t>
            </w:r>
            <w:proofErr w:type="gramEnd"/>
          </w:p>
          <w:p w14:paraId="5E9DCBD5" w14:textId="77777777" w:rsidR="001F742B" w:rsidRDefault="00AF7B3C" w:rsidP="0016278D">
            <w:r>
              <w:t xml:space="preserve">   Critical appraisal within sources of </w:t>
            </w:r>
            <w:r w:rsidR="001F742B">
              <w:t xml:space="preserve">  </w:t>
            </w:r>
          </w:p>
          <w:p w14:paraId="66A18291" w14:textId="77777777" w:rsidR="001F742B" w:rsidRDefault="001F742B" w:rsidP="0016278D">
            <w:r>
              <w:t xml:space="preserve">   </w:t>
            </w:r>
            <w:proofErr w:type="gramStart"/>
            <w:r w:rsidR="00AF7B3C">
              <w:t>evidence</w:t>
            </w:r>
            <w:proofErr w:type="gramEnd"/>
            <w:r w:rsidR="00AF7B3C">
              <w:t xml:space="preserve"> </w:t>
            </w:r>
          </w:p>
          <w:p w14:paraId="5D1AECDC" w14:textId="77777777" w:rsidR="001F742B" w:rsidRDefault="001F742B" w:rsidP="0016278D">
            <w:r>
              <w:t xml:space="preserve">   Results of individual sources of </w:t>
            </w:r>
          </w:p>
          <w:p w14:paraId="6CFD9B3F" w14:textId="77777777" w:rsidR="001F742B" w:rsidRDefault="001F742B" w:rsidP="0016278D">
            <w:r>
              <w:t xml:space="preserve">   </w:t>
            </w:r>
            <w:proofErr w:type="gramStart"/>
            <w:r>
              <w:t>evidence</w:t>
            </w:r>
            <w:proofErr w:type="gramEnd"/>
          </w:p>
          <w:p w14:paraId="5839AC3B" w14:textId="77777777" w:rsidR="001F742B" w:rsidRDefault="001F742B" w:rsidP="0016278D">
            <w:r>
              <w:t xml:space="preserve">   Synthesis of results</w:t>
            </w:r>
          </w:p>
          <w:p w14:paraId="37914673" w14:textId="77777777" w:rsidR="001F742B" w:rsidRDefault="001F742B" w:rsidP="0016278D"/>
          <w:p w14:paraId="5B487CA6" w14:textId="77777777" w:rsidR="001F742B" w:rsidRDefault="001F742B" w:rsidP="0016278D">
            <w:r>
              <w:t xml:space="preserve">   Risk of bias across studies</w:t>
            </w:r>
          </w:p>
          <w:p w14:paraId="06E2C21A" w14:textId="77777777" w:rsidR="001F742B" w:rsidRDefault="001F742B" w:rsidP="0016278D">
            <w:r>
              <w:t xml:space="preserve">   Additional analyses</w:t>
            </w:r>
          </w:p>
        </w:tc>
        <w:tc>
          <w:tcPr>
            <w:tcW w:w="851" w:type="dxa"/>
          </w:tcPr>
          <w:p w14:paraId="443D1219" w14:textId="77777777" w:rsidR="00651DE9" w:rsidRDefault="00651DE9" w:rsidP="0016278D"/>
          <w:p w14:paraId="75EC1AD3" w14:textId="77777777" w:rsidR="001F742B" w:rsidRDefault="001F742B" w:rsidP="0016278D">
            <w:r>
              <w:t>17</w:t>
            </w:r>
          </w:p>
          <w:p w14:paraId="7DCE175F" w14:textId="77777777" w:rsidR="001F742B" w:rsidRDefault="001F742B" w:rsidP="0016278D"/>
          <w:p w14:paraId="66638820" w14:textId="77777777" w:rsidR="001F742B" w:rsidRDefault="001F742B" w:rsidP="0016278D"/>
          <w:p w14:paraId="136A3421" w14:textId="77777777" w:rsidR="001F742B" w:rsidRDefault="001F742B" w:rsidP="0016278D">
            <w:r>
              <w:t>18</w:t>
            </w:r>
          </w:p>
          <w:p w14:paraId="6C5E9D2B" w14:textId="77777777" w:rsidR="001F742B" w:rsidRDefault="001F742B" w:rsidP="0016278D"/>
          <w:p w14:paraId="04C069E5" w14:textId="77777777" w:rsidR="001F742B" w:rsidRDefault="001F742B" w:rsidP="0016278D">
            <w:r>
              <w:t>19</w:t>
            </w:r>
          </w:p>
          <w:p w14:paraId="64AB1FA0" w14:textId="77777777" w:rsidR="001F742B" w:rsidRDefault="001F742B" w:rsidP="0016278D"/>
          <w:p w14:paraId="13E92820" w14:textId="77777777" w:rsidR="001F742B" w:rsidRDefault="001F742B" w:rsidP="0016278D">
            <w:r>
              <w:t>20</w:t>
            </w:r>
          </w:p>
          <w:p w14:paraId="72B515C9" w14:textId="77777777" w:rsidR="001F742B" w:rsidRDefault="001F742B" w:rsidP="0016278D"/>
          <w:p w14:paraId="2811A8C5" w14:textId="77777777" w:rsidR="001F742B" w:rsidRDefault="001F742B" w:rsidP="0016278D">
            <w:r>
              <w:t>21</w:t>
            </w:r>
          </w:p>
          <w:p w14:paraId="48846502" w14:textId="77777777" w:rsidR="001F742B" w:rsidRDefault="001F742B" w:rsidP="0016278D"/>
          <w:p w14:paraId="1A23D698" w14:textId="77777777" w:rsidR="001F742B" w:rsidRDefault="001F742B" w:rsidP="0016278D">
            <w:r>
              <w:t>22</w:t>
            </w:r>
          </w:p>
          <w:p w14:paraId="6BEC4907" w14:textId="77777777" w:rsidR="001F742B" w:rsidRDefault="001F742B" w:rsidP="0016278D">
            <w:r>
              <w:t>23</w:t>
            </w:r>
          </w:p>
        </w:tc>
        <w:tc>
          <w:tcPr>
            <w:tcW w:w="8363" w:type="dxa"/>
          </w:tcPr>
          <w:p w14:paraId="62BA7A24" w14:textId="77777777" w:rsidR="00651DE9" w:rsidRDefault="00651DE9" w:rsidP="0016278D"/>
          <w:p w14:paraId="26ECA6CC" w14:textId="77777777" w:rsidR="001F742B" w:rsidRDefault="001F742B" w:rsidP="0016278D">
            <w:r>
              <w:t>Give numbers of sources of evidence screened, accessed for eligibility and included in the review with reasons for exclusion at each stage, ideally using a flow diagram.</w:t>
            </w:r>
          </w:p>
          <w:p w14:paraId="5FC7B347" w14:textId="77777777" w:rsidR="001F742B" w:rsidRDefault="001F742B" w:rsidP="0016278D">
            <w:r>
              <w:t xml:space="preserve">For each source of evidence, present characteristics for which data were charted and provide the citations. </w:t>
            </w:r>
          </w:p>
          <w:p w14:paraId="0B359C76" w14:textId="77777777" w:rsidR="001F742B" w:rsidRDefault="001F742B" w:rsidP="0016278D">
            <w:r>
              <w:t>If done, present data on critical appraisal of included sources of evidence (see item 12).</w:t>
            </w:r>
          </w:p>
          <w:p w14:paraId="22C02366" w14:textId="77777777" w:rsidR="001F742B" w:rsidRDefault="001F742B" w:rsidP="0016278D">
            <w:r>
              <w:t xml:space="preserve">For each individual source of evidence, present the relevant data that were charted that relate to the review questions and objectives. </w:t>
            </w:r>
          </w:p>
          <w:p w14:paraId="401AD34D" w14:textId="77777777" w:rsidR="001F742B" w:rsidRDefault="001F742B" w:rsidP="0016278D">
            <w:r>
              <w:t xml:space="preserve">Summarise and/or present the charting results as they relate to the review questions and objectives. </w:t>
            </w:r>
          </w:p>
          <w:p w14:paraId="6029033E" w14:textId="77777777" w:rsidR="001F742B" w:rsidRDefault="001F742B" w:rsidP="0016278D">
            <w:r>
              <w:t>Not applicable for scoping reviews.</w:t>
            </w:r>
          </w:p>
          <w:p w14:paraId="206E4C4C" w14:textId="77777777" w:rsidR="001F742B" w:rsidRDefault="001F742B" w:rsidP="0016278D">
            <w:r>
              <w:t>Not applicable for scoping reviews.</w:t>
            </w:r>
          </w:p>
        </w:tc>
        <w:tc>
          <w:tcPr>
            <w:tcW w:w="1418" w:type="dxa"/>
          </w:tcPr>
          <w:p w14:paraId="2C6F8FC5" w14:textId="77777777" w:rsidR="00651DE9" w:rsidRDefault="00651DE9" w:rsidP="0016278D"/>
          <w:p w14:paraId="4D4CF122" w14:textId="77777777" w:rsidR="006830E7" w:rsidRDefault="006830E7" w:rsidP="0016278D">
            <w:r>
              <w:t>10, Figure 1</w:t>
            </w:r>
          </w:p>
          <w:p w14:paraId="1BCB7D8B" w14:textId="77777777" w:rsidR="006830E7" w:rsidRDefault="006830E7" w:rsidP="0016278D"/>
          <w:p w14:paraId="689C0F51" w14:textId="77777777" w:rsidR="006830E7" w:rsidRDefault="006830E7" w:rsidP="0016278D">
            <w:r>
              <w:t>Table 1</w:t>
            </w:r>
          </w:p>
          <w:p w14:paraId="35591B19" w14:textId="77777777" w:rsidR="006830E7" w:rsidRDefault="006830E7" w:rsidP="0016278D"/>
          <w:p w14:paraId="1A8732AC" w14:textId="77777777" w:rsidR="006830E7" w:rsidRDefault="006830E7" w:rsidP="0016278D">
            <w:r>
              <w:t>Fig 2 and 3</w:t>
            </w:r>
          </w:p>
          <w:p w14:paraId="4FAFB558" w14:textId="77777777" w:rsidR="006830E7" w:rsidRDefault="006830E7" w:rsidP="0016278D"/>
          <w:p w14:paraId="2522DDA8" w14:textId="77777777" w:rsidR="006830E7" w:rsidRDefault="006830E7" w:rsidP="0016278D">
            <w:r>
              <w:t>12-16, Table 2</w:t>
            </w:r>
          </w:p>
          <w:p w14:paraId="65345224" w14:textId="77777777" w:rsidR="006830E7" w:rsidRDefault="006830E7" w:rsidP="0016278D">
            <w:r>
              <w:t>12-16</w:t>
            </w:r>
          </w:p>
          <w:p w14:paraId="6ACE0F1A" w14:textId="77777777" w:rsidR="006830E7" w:rsidRDefault="006830E7" w:rsidP="0016278D"/>
          <w:p w14:paraId="7E2640BE" w14:textId="239ED66D" w:rsidR="006830E7" w:rsidRDefault="006830E7" w:rsidP="0016278D">
            <w:r>
              <w:t>Fig 2 and 3</w:t>
            </w:r>
          </w:p>
          <w:p w14:paraId="4271D33B" w14:textId="297EC22A" w:rsidR="006830E7" w:rsidRDefault="006830E7" w:rsidP="0016278D">
            <w:r>
              <w:t>N/A</w:t>
            </w:r>
          </w:p>
        </w:tc>
      </w:tr>
      <w:tr w:rsidR="00651DE9" w14:paraId="05BC5439" w14:textId="77777777" w:rsidTr="0016278D">
        <w:tc>
          <w:tcPr>
            <w:tcW w:w="4077" w:type="dxa"/>
          </w:tcPr>
          <w:p w14:paraId="49BADA3E" w14:textId="1C8EB33C" w:rsidR="00651DE9" w:rsidRPr="0016278D" w:rsidRDefault="001F742B" w:rsidP="0016278D">
            <w:pPr>
              <w:rPr>
                <w:b/>
              </w:rPr>
            </w:pPr>
            <w:r w:rsidRPr="0016278D">
              <w:rPr>
                <w:b/>
              </w:rPr>
              <w:t>Discussion</w:t>
            </w:r>
          </w:p>
          <w:p w14:paraId="20535205" w14:textId="77777777" w:rsidR="001F742B" w:rsidRDefault="001F742B" w:rsidP="0016278D">
            <w:r>
              <w:t xml:space="preserve">   Summary of evidence</w:t>
            </w:r>
          </w:p>
          <w:p w14:paraId="377E46F5" w14:textId="77777777" w:rsidR="001F742B" w:rsidRDefault="001F742B" w:rsidP="0016278D"/>
          <w:p w14:paraId="0275073D" w14:textId="77777777" w:rsidR="001F742B" w:rsidRDefault="001F742B" w:rsidP="0016278D"/>
          <w:p w14:paraId="5EA367A8" w14:textId="77777777" w:rsidR="001F742B" w:rsidRDefault="001F742B" w:rsidP="0016278D">
            <w:r>
              <w:t xml:space="preserve">   Limitations</w:t>
            </w:r>
          </w:p>
          <w:p w14:paraId="3DCC703A" w14:textId="77777777" w:rsidR="001F742B" w:rsidRDefault="001F742B" w:rsidP="0016278D">
            <w:r>
              <w:t xml:space="preserve">   Conclusions </w:t>
            </w:r>
          </w:p>
        </w:tc>
        <w:tc>
          <w:tcPr>
            <w:tcW w:w="851" w:type="dxa"/>
          </w:tcPr>
          <w:p w14:paraId="66FA2388" w14:textId="77777777" w:rsidR="00651DE9" w:rsidRDefault="00651DE9" w:rsidP="0016278D"/>
          <w:p w14:paraId="2531F6AB" w14:textId="77777777" w:rsidR="001F742B" w:rsidRDefault="001F742B" w:rsidP="0016278D">
            <w:r>
              <w:t>24</w:t>
            </w:r>
          </w:p>
          <w:p w14:paraId="08D0C4EF" w14:textId="77777777" w:rsidR="001F742B" w:rsidRDefault="001F742B" w:rsidP="0016278D"/>
          <w:p w14:paraId="4C1FAAE3" w14:textId="77777777" w:rsidR="001F742B" w:rsidRDefault="001F742B" w:rsidP="0016278D"/>
          <w:p w14:paraId="75EBAACA" w14:textId="77777777" w:rsidR="001F742B" w:rsidRDefault="001F742B" w:rsidP="0016278D">
            <w:r>
              <w:t>25</w:t>
            </w:r>
          </w:p>
          <w:p w14:paraId="6D040FE6" w14:textId="77777777" w:rsidR="001F742B" w:rsidRDefault="001F742B" w:rsidP="0016278D">
            <w:r>
              <w:t>26</w:t>
            </w:r>
          </w:p>
        </w:tc>
        <w:tc>
          <w:tcPr>
            <w:tcW w:w="8363" w:type="dxa"/>
          </w:tcPr>
          <w:p w14:paraId="4FE2E8F5" w14:textId="77777777" w:rsidR="00651DE9" w:rsidRDefault="00651DE9" w:rsidP="0016278D"/>
          <w:p w14:paraId="4F0FE954" w14:textId="77777777" w:rsidR="001F742B" w:rsidRDefault="001F742B" w:rsidP="0016278D">
            <w:r>
              <w:t>Summarise the main results (including an overview of concepts, themes and type of evidence available), link to the review question and objectives and consider the relevance to key groups.</w:t>
            </w:r>
          </w:p>
          <w:p w14:paraId="30770BB1" w14:textId="77777777" w:rsidR="001F742B" w:rsidRDefault="001F742B" w:rsidP="0016278D">
            <w:r>
              <w:t>Discuss the limitations of the scoping review process.</w:t>
            </w:r>
          </w:p>
          <w:p w14:paraId="62084669" w14:textId="77777777" w:rsidR="0080678A" w:rsidRDefault="0080678A" w:rsidP="0016278D">
            <w:r>
              <w:t xml:space="preserve">Provide a general interpretation of the results with respect to the review questions and objectives, as well as potential implications and/or next steps. </w:t>
            </w:r>
          </w:p>
        </w:tc>
        <w:tc>
          <w:tcPr>
            <w:tcW w:w="1418" w:type="dxa"/>
          </w:tcPr>
          <w:p w14:paraId="1F94DF5B" w14:textId="77777777" w:rsidR="00651DE9" w:rsidRDefault="00651DE9" w:rsidP="0016278D"/>
          <w:p w14:paraId="735B5EA9" w14:textId="77777777" w:rsidR="006830E7" w:rsidRDefault="006830E7" w:rsidP="0016278D">
            <w:r>
              <w:t>17-21</w:t>
            </w:r>
          </w:p>
          <w:p w14:paraId="134B751B" w14:textId="77777777" w:rsidR="006830E7" w:rsidRDefault="006830E7" w:rsidP="0016278D"/>
          <w:p w14:paraId="50D83C16" w14:textId="77777777" w:rsidR="006830E7" w:rsidRDefault="006830E7" w:rsidP="0016278D"/>
          <w:p w14:paraId="12860970" w14:textId="77777777" w:rsidR="006830E7" w:rsidRDefault="006830E7" w:rsidP="0016278D"/>
          <w:p w14:paraId="690471D3" w14:textId="77777777" w:rsidR="006830E7" w:rsidRDefault="006830E7" w:rsidP="0016278D">
            <w:r>
              <w:t>21-22</w:t>
            </w:r>
          </w:p>
          <w:p w14:paraId="7282246D" w14:textId="219626B4" w:rsidR="006830E7" w:rsidRDefault="006830E7" w:rsidP="0016278D">
            <w:r>
              <w:t>22</w:t>
            </w:r>
          </w:p>
        </w:tc>
      </w:tr>
      <w:tr w:rsidR="00651DE9" w14:paraId="1468061B" w14:textId="77777777" w:rsidTr="0016278D">
        <w:tc>
          <w:tcPr>
            <w:tcW w:w="4077" w:type="dxa"/>
          </w:tcPr>
          <w:p w14:paraId="24F7D478" w14:textId="6A8F96B9" w:rsidR="00651DE9" w:rsidRPr="0016278D" w:rsidRDefault="0080678A" w:rsidP="0016278D">
            <w:pPr>
              <w:rPr>
                <w:b/>
              </w:rPr>
            </w:pPr>
            <w:r w:rsidRPr="0016278D">
              <w:rPr>
                <w:b/>
              </w:rPr>
              <w:t>Funding</w:t>
            </w:r>
          </w:p>
        </w:tc>
        <w:tc>
          <w:tcPr>
            <w:tcW w:w="851" w:type="dxa"/>
          </w:tcPr>
          <w:p w14:paraId="529EB731" w14:textId="77777777" w:rsidR="00651DE9" w:rsidRDefault="0080678A" w:rsidP="0016278D">
            <w:r>
              <w:t>27</w:t>
            </w:r>
          </w:p>
        </w:tc>
        <w:tc>
          <w:tcPr>
            <w:tcW w:w="8363" w:type="dxa"/>
          </w:tcPr>
          <w:p w14:paraId="2DE6A419" w14:textId="77777777" w:rsidR="00651DE9" w:rsidRDefault="0080678A" w:rsidP="0016278D">
            <w:r>
              <w:t xml:space="preserve">Describe the sources of funding for the included sources of evidence, as well as sources of funding for the scoping review.  Describe the role of the funders of the scoping review. </w:t>
            </w:r>
          </w:p>
        </w:tc>
        <w:tc>
          <w:tcPr>
            <w:tcW w:w="1418" w:type="dxa"/>
          </w:tcPr>
          <w:p w14:paraId="04322FFF" w14:textId="185785A9" w:rsidR="00651DE9" w:rsidRDefault="006830E7" w:rsidP="0016278D">
            <w:r>
              <w:t>23</w:t>
            </w:r>
            <w:bookmarkStart w:id="0" w:name="_GoBack"/>
            <w:bookmarkEnd w:id="0"/>
          </w:p>
        </w:tc>
      </w:tr>
    </w:tbl>
    <w:p w14:paraId="75BF03AF" w14:textId="77777777" w:rsidR="00D36A43" w:rsidRDefault="00D36A43"/>
    <w:p w14:paraId="3BFD5486" w14:textId="77777777" w:rsidR="0016278D" w:rsidRPr="0016278D" w:rsidRDefault="0016278D">
      <w:pPr>
        <w:rPr>
          <w:b/>
        </w:rPr>
      </w:pPr>
    </w:p>
    <w:sectPr w:rsidR="0016278D" w:rsidRPr="0016278D" w:rsidSect="00651DE9">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DE9"/>
    <w:rsid w:val="0016278D"/>
    <w:rsid w:val="001F742B"/>
    <w:rsid w:val="00651DE9"/>
    <w:rsid w:val="006757B0"/>
    <w:rsid w:val="006830E7"/>
    <w:rsid w:val="0080678A"/>
    <w:rsid w:val="00AF7B3C"/>
    <w:rsid w:val="00D36A4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B9BE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1D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1D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01557B-6989-DD4A-B428-C2FD54810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97</Words>
  <Characters>3976</Characters>
  <Application>Microsoft Macintosh Word</Application>
  <DocSecurity>0</DocSecurity>
  <Lines>33</Lines>
  <Paragraphs>9</Paragraphs>
  <ScaleCrop>false</ScaleCrop>
  <Company/>
  <LinksUpToDate>false</LinksUpToDate>
  <CharactersWithSpaces>4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Chou</dc:creator>
  <cp:keywords/>
  <dc:description/>
  <cp:lastModifiedBy>Louisa Chou</cp:lastModifiedBy>
  <cp:revision>2</cp:revision>
  <dcterms:created xsi:type="dcterms:W3CDTF">2018-10-07T23:35:00Z</dcterms:created>
  <dcterms:modified xsi:type="dcterms:W3CDTF">2018-10-07T23:35:00Z</dcterms:modified>
</cp:coreProperties>
</file>